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31B" w:rsidRDefault="00C3231B">
      <w:bookmarkStart w:id="0" w:name="_GoBack"/>
      <w:bookmarkEnd w:id="0"/>
    </w:p>
    <w:tbl>
      <w:tblPr>
        <w:tblStyle w:val="TableGrid"/>
        <w:tblW w:w="11695" w:type="dxa"/>
        <w:jc w:val="center"/>
        <w:tblLayout w:type="fixed"/>
        <w:tblLook w:val="04A0" w:firstRow="1" w:lastRow="0" w:firstColumn="1" w:lastColumn="0" w:noHBand="0" w:noVBand="1"/>
      </w:tblPr>
      <w:tblGrid>
        <w:gridCol w:w="715"/>
        <w:gridCol w:w="2340"/>
        <w:gridCol w:w="2700"/>
        <w:gridCol w:w="1530"/>
        <w:gridCol w:w="1260"/>
        <w:gridCol w:w="1080"/>
        <w:gridCol w:w="990"/>
        <w:gridCol w:w="1080"/>
      </w:tblGrid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b/>
                <w:bCs/>
                <w:color w:val="232323"/>
                <w:sz w:val="20"/>
                <w:szCs w:val="20"/>
              </w:rPr>
              <w:t>Rank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b/>
                <w:bCs/>
                <w:color w:val="232323"/>
                <w:sz w:val="20"/>
                <w:szCs w:val="20"/>
              </w:rPr>
              <w:t>Title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b/>
                <w:bCs/>
                <w:color w:val="232323"/>
                <w:sz w:val="20"/>
                <w:szCs w:val="20"/>
              </w:rPr>
              <w:t>Authors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b/>
                <w:bCs/>
                <w:color w:val="232323"/>
                <w:sz w:val="20"/>
                <w:szCs w:val="20"/>
              </w:rPr>
              <w:t>Journal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b/>
                <w:bCs/>
                <w:color w:val="232323"/>
                <w:sz w:val="20"/>
                <w:szCs w:val="20"/>
              </w:rPr>
              <w:t>Publication Year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b/>
                <w:bCs/>
                <w:color w:val="232323"/>
                <w:sz w:val="20"/>
                <w:szCs w:val="20"/>
              </w:rPr>
              <w:t>Total Citations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b/>
                <w:bCs/>
                <w:color w:val="232323"/>
                <w:sz w:val="20"/>
                <w:szCs w:val="20"/>
              </w:rPr>
              <w:t>Average Per Year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b/>
                <w:bCs/>
                <w:color w:val="232323"/>
                <w:sz w:val="20"/>
                <w:szCs w:val="20"/>
              </w:rPr>
              <w:t>Altmetric Score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turing and Profiling Adult Hair Follicle Stem Cell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ris, RJ; Liu, YP; Marles, L; Yang, ZX; Trempus, C; Li, SL; Lin, JS; Sawicki, JA; Cotsarelis, G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e Biotechn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D1AD7"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Biology of Hair Follicle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us, R; Cotsarelis, G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England Journal of Medicine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Nuts and Bolts of Low-Level Laser (Light) Therapy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ung, Hoon; Dai, Tianhong; Sharma, Sulbha K.; Huang,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ing-Ying; Carroll, James D.; Hamblin, Michael R.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als of Biomedical Engineering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nt-Dependent De Novo Hair Follicle Regeneration in Adult Mouse Skin </w:t>
            </w:r>
            <w:r w:rsidR="002D5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er Wounding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to, Mayumi; Yang, Zaixin; Andl, Thomas; Cui, Chunhua; Kim, Noori;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lar, Sarah E.; Cotsarelis, George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e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Mechanisms Regulating Hair Follicle Development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lar, SE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Investigative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ssue Distribution and Ontogeny of Steroid 5-Alpha-Reductase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zyme Expression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gpen, AE; Silver, RI; Guileyardo, JM; Casey, ML; McConnell, JD; Russell, DW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Clinical Investigation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rogen Excess in Women: Experience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h Over 1000 Consecutive Patient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zziz, R; Sanchez, LA;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ochenhauer, ES; Moran, C; Lazenby, J; Stephens, KC; Taylor, K; Boots, LR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Clinical Endocrinology &amp; Metabolism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Pattern Baldness - Classification and Incidence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wood, OT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Medical Journal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ification of Types of Androgenetic Alopecia (Common Baldness) Occurring in Female Sex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dwig, E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tish Journal of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nasteride in the Treatment of Men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h Androgenetic Alopecia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ufman, KD; Olsen, EA; Whiting, D; Savi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, R; DeVillez, R; Bergfeld, W; Price, VH; Van Neste, D; Roberts, JL; Hordinsky, M; Shapiro, J; Binkowitz, B; Gormley, GJ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American Academy of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lycystic Ovaries and Premature Male Pattern Baldness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 Associated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h One Allele of the Steroid-Metabolism Gene CYP17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y, AH; Waterworth, D; Patel, K; White, D; Little, J; Novelli, P; Franks, S; Williamson, R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Molecular Genetics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oxidil: Mechanisms of Action on Hair Growth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senger, AG; Rundegren, J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tish Journal of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fferent Levels of 5 Alpha-Reductase Type I and II, Aromatase, and </w:t>
            </w:r>
          </w:p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Androgen Receptor in Hair Follicles of Women and Men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h Androgenetic Alopecia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awaya, ME; Price, VH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Investigative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OR Mediates Wnt-Induced Epidermal Stem Cell Exhaustion and Aging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ilho, Rogerio M.; Squarize, Cristiane H.; Chodosh, Lewis A.; Williams, Bart O.; Gutkind, J. Silvio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tem Cell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kin and Hair Follicle Integrity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rucially Dependent on β1 Integrin Expression on Keratinocyte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kebusch, C; Grose, R; Quondamatteo, F; Ramirez, A; Jorcano, JL; Pirro, A; Svensson, M; Herken, R; Sasaki, T; Timpl, R; Werner, S; Fassler, R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BO J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rnal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e of Hormones in Pilosebaceous Unit Development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lewski, D; Rosenfield, RL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e Reviews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 of Hair Los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ce, VH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England Journal of Medicine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dermal Delivery of Minoxidil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h Block Copolymer Nanoparticle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m, J; Kang, HS; Park, WS; Han, SH; Kim, J; Chang, IS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Controlled Release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ulation and In Vitro Assessment of Minoxidil Niosomes for Enhanced Skin Deliv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akrishnana, Prabagar; Shanmugam, Srinivasan; Lee, Won Seok; Lee, Won Mo; Kim, Jong Oh; Oh, Dong Hoon; Kim, Dae-Duk; Kim, Jung Sun; Yoo, Bong Kyu; Choi, Han-Gon; Woo, Jong Soo; Yong, Chul Soon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national Journal of Pharmaceutics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Control of Epithelial-Mesenchymal Interactions During Hair Follicle Cycling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chkarev, VA; Kishimoto, J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Investigative Dermatology Symposium Proceedings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ual Hormones in Human Skin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ouboulis, CC; Chen, WC;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nton, MJ; Qin, K; Rosenfield, R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mone and Metabolic Research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tic and Predictive Value of Horizontal Sections of Scalp Biopsy Specimens in Male Pattern Androgenetic Alopecia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ing, DA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American Academy of De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ization of Androgen Receptors in Human Skin by Immunohistochemistry - Implications for the Hormonal Regulation of Hair Growth, Sebaceous Glands, and Sweat Gland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oudhry, R; Hodgins, MB; Vanderkwast, TH; Brinkmann, AO;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ersma, WJA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Endocrin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 Signaling in the Control of Hair Growth and Structure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lar, SE; Willert, K; Salinas, PC; Roelink, H; Nusse, R; Sussman, DJ; Barsh, GS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mental Bi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5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gf9 From Dermal γδ T Cells Induces Hair Follicle Neogenesis </w:t>
            </w:r>
            <w:r w:rsidR="002D5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er Wounding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y, Denise; Kwon, Ohsang; Zhang, Zhikun; Spata, Michelle; Plikus, Maksim V.; Holler, Phillip D.; Ito, Mayumi; Yang, Zaixin; Treffeisen, Elsa; Kim, Chang D.; Nace, Arben; Zhang,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aohong; Baratono, Sheena; Wang, Fen; Ornitz, David M.; Millar, Sarah E.; Cotsarelis, George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e Medicine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Review of Platelet-Rich Plasma: History, Biology, Mechanism of Action, and Classification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ves, Rubina; Grimalt, Ramon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Appendage Disorders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Search of the Hair Cycle Clock: A Guided Tour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us, R; Foitzik, K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tiation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uman Skin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a Steroidogenic Tissue: Steroidogenic Enzymes and Cofactors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 Expressed in Epidermis, Normal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bocytes, and an Immortalized Sebocyte Cell Line (SEB-1)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boutot, D; Jabara, S; McAllister, JM; Sivarajah, A; Gilliland, K; Cong, ZY; Clawson, G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Investigative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ld Scalp in Men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th Androgenetic Alopecia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ains Hair Follicle Stem Cells but Lacks CD200-Rich and CD34-Positive Hair Follicle Progenitor Cell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za, Luis A.; Yang, Chao-Chun; Zhao, Tailun; Blatt, Hanz B.; Lee, Michelle; He, Helen; Stanton, David C.; Carrasco, Lee; Spiegel, Jeffrey H.; Tobias, J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hn W.; Cotsarelis, George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Clinical Investigation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idence for a Single Gene Effect Causing Polycystic Ovaries and Male Pattern Baldnes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y, AH; Chan, KL; Short, F; White, D; Williamson, R; Franks, S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inical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Randomized Clinical Trial of 5% Topical Minoxidil Versus 2% Topical Minoxidil and Placebo in the Treatment of Androgenetic Alopecia in Men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sen, EA; Dunlap, FE; Funicella, T; Koperski, JA; Swinehart, JM; Tschen, EH; Tran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k, RJ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American Academy of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etic Alopecia: A Review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lli, Francesca; Pallotti, Francesco; Rossi, Alfredo; Fortuna, Maria C.; Caro, Gemma; Lenzi, Andrea; Sansone, Andrea; Lombardo, Francesco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e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Effect of Platelet-Rich Plasma in Hair Regrowth: A Randomized Placebo-Controlled Trial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ile, Pietro; Garcovich, Simone; Bielli, Alessandra; Scioli, Maria Giovanna; Orlandi, Augusto; Cervelli, Valerio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 Cells Translational Me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ine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4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deodermoscopy in the Evaluation of Hair and Scalp Disorder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s, Elizabeth K.; Vincenzi, Columbina; Tosti, Antonella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American Academy of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ir Follicle Stem Cells Provide a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Niche for Melanocyte Stem Cell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imura, Shintaro; Tadokoro, Yuko; Inomata, Ken; Nguyen Thanh Binh; Nishie, Wataru; Yamazaki, Satoshi; Nakauchi, Hiromitsu; Tanaka, Yoshio; McMillan, James R.; Sawamura, Daisuke; Yancey, Kim; Shimizu, Hiroshi; Ni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mura, Emi K.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tem Cell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logous Platelet-Rich Plasma: A Potential Therapeutic Tool for Promoting Hair Growth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, Zheng Jun; Choi, Hye-In; Choi, Dae-Kyoung; Sohn, Kyung-Cheol; Im, Myung; Seo, Young-Joon; Lee, Young-Ho; Lee,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ung-Hoon; Lee, Young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tologic Surger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ization of Androgen and Estrogen Receptors in Rat and Primate Tissue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lletier, G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logy and Histopath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Effectiveness of Treatments for Androgenetic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opecia: A Systematic Review and Meta-Analysi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il, Areej; Godwin, Marshall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American Academy of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oscopy in General Dermatology: A Practical Overview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ichetti, Enzo; Stinco, Giuseppe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rmatology and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ap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Importance of Dual 5α-Reductase Inhibition in the Treatment of Male Pattern Hair Loss: Results of a Randomized Placebo-Controlled Study of Dutasteride Versus Finasteride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sen, Elise A.; Hordinsky, Maria; Whiting, David; St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gh, Dow; Hobbs, Stuart; Ellis, Melissa L.; Wilson, Timothy; Rittmaster, Roger S.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American Academy of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5 Alpha-Reductase Isozyme Family: A Review of Basic Biology and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r Role in Human Disease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zouni,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ris; Godoy, Alejandro; Li, Yun; Mohler, James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ances in Ur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Mechanisms of Androgenetic Alopecia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üeb, RM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rimental Geron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wards a Molecular Understanding of Hair Loss and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 Treatment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sarelis, G; Millar, SE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nds in Molecular Medicine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erse Side Effects of 5α-Reductase Inhibitors Therapy: Persistent Diminished Libido and Erectile Dysfunction and Depression in a Subset of Patient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sh, Abdulmaged M.; Hassani,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ohn; Guay, Andre T.; Zitzmann, Michael; Hansen, Michael L.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Sexual Medicine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5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noxidil and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s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in Hair Disorders: A Review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honwanit, Poonkiat; Thammarucha, Sasima; Leerunyakul, Kanchana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 Design Development and The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p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8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 Receptor Antagonists (Antiandrogens): Structure-Activity Relationship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h, SM; Gauthier, S; Labrie, F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Medicinal Chemistr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rmal Papilla Cell Number Specifies Hair Size, Shape and Cycling and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 Reduction Causes Follicular Decline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, Woo; Wu, Eleanor; Morgan, Bruce A.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ment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taneous Androgen Metabolism: Basic Research and Clinical Perspective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, WC; Thiboutot, D; Zouboulis, CC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Investigative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Guide to Studying Human Hair Follicle Cycling In Vivo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h, Ji Won; Kloepper, Jennifer; Langan, Ewan A.; Kim, Yongsoo; Yeo, Joongyeub; Kim, Min Ji; Hsi, Tsai-Chi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; Rose, Christian; Yoon, Ghil Suk; Lee, Seok-Jong; Seykora, John; Kim, Jung Chul; Sung, Young Kwan; Kim, Moonkyu; Paus, Ralf; Plikus, Maksim V.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Investigative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s and Hair Growth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all, Valerie Anne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tologic Therap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s and Male Physiology: The Syndrome of 5α-Reductase-2 Deficiency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erato-McGinley, J; Zhu, YS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and Cellular Endocrin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and Scalp Dermatoscopy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teva, Mariya; Tosti,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onella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American Academy of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lymorphism of the Androgen Receptor Gene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Associated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h Male Pattern Baldnes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is, JA; Stebbing, M; Harrap, SB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Investigative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Therapeutic Microneedle Patch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e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m Hair-Derived Keratin for Promoting Hair Regrowth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g, Guang; Chen, Qian; Wen, Di; Chen, Zhaowei; Wang, Jinqiang; Chen, Guojun; Wang, Zejun; Zhang, Xudong; Zhang, Yuqi; Hu, Quanyin; Zhang, Liang; Gu, Zhen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S Nano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lding Hair Follicle Dermal Papilla Cells Contain Higher Levels of Androgen Receptors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n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se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m Non-Balding Scalp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bberts, NA; Howell, AE; Randall, VA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Endocrin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6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needles in the Clinic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atnagar, Shubhmita; Dave, Kaushalkumar; Venuganti, Venkata Vamsi Krishna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Controlled Release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oxidil Upregulates the Expression of Vascular Endothelial Growth Factor in Human Hair Dermal Papilla Cell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chgar, S;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veron, M; Gall, Y; Bonafe, JL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tish Journal of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Biological Actions of Estrogens on Skin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nton, MJ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rimental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cture-Activity Relationships for Inhibition of Human 5α-Reductases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 Polyphenol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ipakka, RA; Zhang, HZ; Dai, W; Dai, Q; Liao, ST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emical Pharmac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ck of Efficacy of Finasteride in Postmenopausal Women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h Androgenetic Alopecia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ice, VH; Roberts, JL; Hordinsky, M; Olsen, EA; Savin, R;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gfeld, W; Fiedler, V; Lucky, A; Whiting, DA; Pappas, F; Culbertson, J; Kotey, P; Meehan, A; Waldstreicher, J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American Academy of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logical Effects of Androgenetic Alopecia on Women: Comparisons With Bal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g Men and With Female Control Subject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h, TF; Price, VH; Savin, RC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American Academy of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Density, Hair Diameter, and the Prevalence of Female Pattern Hair Los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ch, MP; Messenger, JF; Messenger, AG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tish Journal of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fferences in Hair Follicle Dermal Papilla Volume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 to Extracellular Matrix Volume and Cell Number: Implications for the Control of Hair Follicle Size and Androgen Response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lliott, K; Stephenson,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J; Messenger, AG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Investigative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istent Sexual Side Effects of Finasteride for Male Pattern Hair Los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wig, Michael S.; Kolukula, Swapna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Sexual Medicine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ical Treatments for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and Female Pattern Hair Los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gers, Nicole E.; Avram, Marc R.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American Academy of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Effect of Finasteride, a 5-Alpha-Reductase Inhibitor, on Scalp Skin Testosterone and Dihydrotestosterone Concentrations in Patients </w:t>
            </w:r>
          </w:p>
          <w:p w:rsidR="004F5D5D" w:rsidRPr="005F342E" w:rsidRDefault="00A80D81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w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h Male Pattern Baldnes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Dallob, AL; Sadick, NS; Unger, W; Lipert, S; Geissler, LA; Gregoire, SL; Nguyen, HH; Moore,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; Tanaka, WK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Clinical Endocrinology &amp; Metabolism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CAG Repeat Polymorphism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hin the Androgen Receptor Gene and Malenes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tzmann, M; Nieschlag, E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national Journal of Andr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quence-Analysis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 Expression of the cDNA for the Phenol-Sulfating Form of Human Liver Phenol Sulfotransferase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born, TW; Comer, KA; Dooley, TP; Reardon, IM; Heinrikson, RL; Falany, CN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Pharmac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ating Wnt/β-Catenin Signaling Pathway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Disease Therapy: Challenges and Opportunitie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ng, Piao; Yan, Rong; Zhang, Xue; Wang, Lei; Ke, Xisong; Qu, Yi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ology &amp; Therapeutics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testosterone-Inducible Dickkopf 1 From Balding Dermal Papilla Cells Causes Apoptosis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Follicular Keratinocyte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wack, Mi Hee; Sung, Young Kwan; Chung, Eun Jung; Im, Sang Uk; Ahn, Ji Seop; Kim, Moon Kyu; Kim, Jung Chul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Investigative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Randomized, Placebo-Controlled Trial of 5% and 2% Topical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oxidil Solutions in the Treatment of Female Pattern Hair Los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cky, AW; Piacquadio, DJ; Ditre, CM; Dunlap, F; Kantor, I; Pandya, AG; Savin, RC; Tharp, MD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American Academy of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y of the Type-1 5-Alpha-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ase Exhibits Regional Differences in Isolated Sebaceous Glands and Whole Skin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boutot, D; Harris, G; Iles, V; Cimis, G; Gilliland, K; Hagari, S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Investigative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noxidil Use in Dermatology, Side Effects and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nt Patent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si, Alfredo; Cantisani, Carmen; Melis, Luca; Iorio, Alessandra; Scali, Elisabetta; Calvieri, Stefano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nt Patents on Inflammation &amp; Allergy Drug Discover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y of the Hair Follicle: The Basic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rause, K;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itzik, K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nars in Cutaneous Medicine and Surger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Psychosocial Consequences of Androgenetic Alopecia: A Review of the Research Literature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h, TF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tish Journal of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Role of Platelet Plasma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wth Factors in Male Pattern Baldness Surgery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bel, Carlos Oscar; da Silva, Jefferson Braga; Cantarelli, Denise; Martins, Pedro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tic and Reconstructive Surger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ances in Regenerative Stem Cell Therapy in Androgenic Alopecia and H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ir Loss: Wnt Pathway, </w:t>
            </w:r>
          </w:p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rowth-Factor, and Mesenchymal Stem Cell Signaling Impact Analysis on Cell Growth and Hair Follicle Development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entile, Pietro; Garcovich, Simone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s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e of TGF-β2 in the Human Hair Cycle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bino, T;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shiyama, T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Dermatological Science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Psychological Effects of Androgenetic Alopecia in Men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h, TF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American Academy of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valence of Male and Female Pattern Hair Loss in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yborough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n, DCC; Sinclair, RD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Investigative Dermatology Symposium Proceedings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 Pattern Hair Los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sen, EA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American Academy of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Effect of Hair Loss on Quality of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liamson, D; Gonzalez, M; Finlay, AY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European Academy of Dermatology and Venere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Follicle Dermal Stem Cells Regenerate the Dermal Sheath, Repopulate the Dermal Papilla, and Modulate Hair Type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hmani,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eed; Abbasi, Sepideh; Hagner, Andrew; Raharjo, Eko; Kumar, Ranjan; Hotta, Akitsu; Magness, Scott; Metzger, Daniel; Biernaskie, Jeff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mental Cell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-Inducible TGF-β1 From Balding Dermal Papilla Cells Inhibits Epithelial C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 Growth: A Clue to Understanding Paradoxical Effects of Androgen on Human Hair Growth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ui, S; Fukuzato, Y; Nakajima, T; Yoshikawa, K; Itami, S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EB Journal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idence-Based (S3) Guideline for the Treatment of Androgenetic Alopecia in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men and in Men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meyer, Anja; Tosti, Antonella; Messenger, Andrew; Reygagne, Pascal; del Marmol, Veronique; Spuls, Phyllis I.; Trakatelli, Myrto; Finner, Andreas; Kiesewetter, Franklin; Trueeb, Ralph; Rzany, Berthold; Blume-Peytavi, Ulrike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der D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tschen Dermatologischen Gesellschaft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aluation and Treatment of Male and Female Pattern Hair Los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sen, EA; Messenger, AG; Shapiro, J; Bergfeld, WF; Hordinsky, MK; Roberts, JL; Stough, D; Washenik, K; Whiting, DA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Ame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an Academy of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7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tic Variation in the Human Androgen Receptor Gene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the Major Determinant of Common Early-Onset Androgenetic Alopecia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llmer, AM; Hanneken, S; Ritzmann, S; Becker, T; Freudenberg, J; Brockschmidt, FF;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quer, A; Freudenberg-Hua, Y; Abou Jamra, R; Metzen, C; Heyn, U; Schweiger, N; Betz, RC; Blaumeiser, B; Hampe, J; Schreiber, S; Schulze, TG; Hennies, HC; Schumacher, J; Propping, P; Ruzicka, T; Cichon, S; Wienker, TF; Kruse, R; Nöthen, MM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Journa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of Human Genetics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etic Alopecia in Men Aged 40-69 Years: Prevalence and Risk Factor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i, G; Sinclair, R; Hopper, JL; English, DR; McCredie, MRE; Boyle, P; Giles, GG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tish Journal of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noxidil Sulfate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the Active Metabolite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t Stimulates Hair Follicle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hl, AE; Waldon, DJ; Baker, CA; Johnson, GA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Investigative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choscopy Update 2011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udnicka, Lidia; Olszewska, Malgorzata; Rakowska,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riana; Slowinska, Monika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Dermatological Case Reports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and Novel Methods for Assessing Efficacy of Hair Growth Promoters in Pattern Hair Los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sen, EA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American Academy of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ologic Inhibition of JAK-STAT Signaling Promotes Hair Growth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el, Sivan; Higgins, Claire A.; Cerise, Jane E.; Dai, Zhenpeng; Chen, James C.; Clynes, Raphael; Christiano, Angela M.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ience Advances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Effect of Autologous Ac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vated Platelet-Rich Plasma (AA-PRP) Injection on Pattern Hair Loss: Clinical and Histomorphometric Evaluation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velli, V.; Garcovich, S.; Bielli, A.; Cervelli, G.; Curcio, B. C.; Scioli, M. G.; Orlandi, A.; Gentile, P.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med Research International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s of Sex Steroid Deprivation/Administrati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on Hair Growth and Skin Sebum Production in Transsexual Males and Female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ltay, EJ; Gooren, LJG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Clinical Endocrinology &amp; Metabolism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netration of Laser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at 808 and 980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 in Bovine Tissue Sample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dson, Donald E.; Hudson, Doreen O.; Wininger, James M.; Richardson, Brian D.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medicine and Laser Surger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of Minoxidil on Proliferation and Apoptosis in Dermal Papilla Cells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 Human Hair Follicle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, JH; Kwon, OS; Chung, JH; Cho, KH; Eun, HC; Kim, KH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Dermatological Science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97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den of Hair Loss: Stress and the Underestimated Psychosocial Impact of Telogen Effluvium and Androgenetic Alopecia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dshiew, IM; Foitzik, K; Arck, PC; Paus, R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Investigative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nasteride in the Treatment of Men </w:t>
            </w:r>
            <w:r w:rsidR="00A80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h Frontal Male Pattern Hair Los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yden, J; Dunlap, F; Miller, B; Winters, P; Lebwohl, M; Hecker, D; Kraus, S;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dwin, H; Shalita, A; Draelos, Z; Markou, M; Thiboutot, D; Rapaport, M; Kang, SW; Kelly, T; Pariser, D; Webster, G; Hordinsky, M; Rietschel, R; Katz, HI; Terranella, L; Best, S; Round, E; Waldstreicher, J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the American Academy of Dermatology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inical and Biochemical Parameters of Androgen Action in Normal Healthy Caucasian </w:t>
            </w:r>
            <w:r w:rsidR="002D5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sus Chinese Subjects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okingbill, DP; Demers, LM; Wang, C; Leung, A; Rittmaster, RS; Santen, RJ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Clinical Endocrinology &amp; Metabolism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1103FE" w:rsidTr="00B43E08">
        <w:trPr>
          <w:trHeight w:val="260"/>
          <w:jc w:val="center"/>
        </w:trPr>
        <w:tc>
          <w:tcPr>
            <w:tcW w:w="715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4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 Differences in Skin: A Review of the Literature</w:t>
            </w:r>
          </w:p>
        </w:tc>
        <w:tc>
          <w:tcPr>
            <w:tcW w:w="270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o, Harry, Jr.; Kazin, Rebecca A.</w:t>
            </w:r>
          </w:p>
        </w:tc>
        <w:tc>
          <w:tcPr>
            <w:tcW w:w="153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 Medicine</w:t>
            </w:r>
          </w:p>
        </w:tc>
        <w:tc>
          <w:tcPr>
            <w:tcW w:w="126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08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0" w:type="dxa"/>
            <w:noWrap/>
            <w:vAlign w:val="center"/>
            <w:hideMark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80" w:type="dxa"/>
            <w:vAlign w:val="center"/>
          </w:tcPr>
          <w:p w:rsidR="004F5D5D" w:rsidRPr="005F342E" w:rsidRDefault="000D2BF5" w:rsidP="004F5D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</w:tbl>
    <w:p w:rsidR="00FF4F23" w:rsidRDefault="00FF4F23"/>
    <w:p w:rsidR="00FF4F23" w:rsidRDefault="00FF4F23" w:rsidP="00FF4F23">
      <w:pPr>
        <w:rPr>
          <w:rFonts w:ascii="Times New Roman" w:hAnsi="Times New Roman" w:cs="Times New Roman"/>
          <w:sz w:val="20"/>
          <w:szCs w:val="20"/>
        </w:rPr>
      </w:pPr>
    </w:p>
    <w:p w:rsidR="00FF4F23" w:rsidRDefault="00FF4F23" w:rsidP="00FF4F23">
      <w:pPr>
        <w:rPr>
          <w:rFonts w:ascii="Times New Roman" w:hAnsi="Times New Roman" w:cs="Times New Roman"/>
          <w:sz w:val="20"/>
          <w:szCs w:val="20"/>
        </w:rPr>
      </w:pPr>
    </w:p>
    <w:p w:rsidR="00FF4F23" w:rsidRPr="005F342E" w:rsidRDefault="00FF4F23" w:rsidP="00FF4F23">
      <w:pPr>
        <w:rPr>
          <w:rFonts w:ascii="Times New Roman" w:hAnsi="Times New Roman" w:cs="Times New Roman"/>
          <w:sz w:val="20"/>
          <w:szCs w:val="20"/>
        </w:rPr>
      </w:pPr>
      <w:r w:rsidRPr="00FF4F23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5F342E">
        <w:rPr>
          <w:rFonts w:ascii="Times New Roman" w:hAnsi="Times New Roman" w:cs="Times New Roman"/>
          <w:sz w:val="20"/>
          <w:szCs w:val="20"/>
        </w:rPr>
        <w:t xml:space="preserve"> List of Top 100 Most Cited AGA Articles.</w:t>
      </w:r>
    </w:p>
    <w:p w:rsidR="00FF4F23" w:rsidRPr="005F342E" w:rsidRDefault="00FF4F23" w:rsidP="00FF4F23">
      <w:pPr>
        <w:rPr>
          <w:rFonts w:ascii="Times New Roman" w:hAnsi="Times New Roman" w:cs="Times New Roman"/>
          <w:sz w:val="20"/>
          <w:szCs w:val="20"/>
        </w:rPr>
      </w:pPr>
    </w:p>
    <w:p w:rsidR="00FF4F23" w:rsidRPr="005F342E" w:rsidRDefault="00FF4F23" w:rsidP="00FF4F23">
      <w:pPr>
        <w:rPr>
          <w:rFonts w:ascii="Times New Roman" w:hAnsi="Times New Roman" w:cs="Times New Roman"/>
          <w:sz w:val="20"/>
          <w:szCs w:val="20"/>
        </w:rPr>
      </w:pPr>
    </w:p>
    <w:p w:rsidR="00FF4F23" w:rsidRDefault="00FF4F23"/>
    <w:sectPr w:rsidR="00FF4F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5D9"/>
    <w:rsid w:val="000D2BF5"/>
    <w:rsid w:val="000E6F05"/>
    <w:rsid w:val="001103FE"/>
    <w:rsid w:val="00172460"/>
    <w:rsid w:val="00180414"/>
    <w:rsid w:val="001B48E5"/>
    <w:rsid w:val="001C6D83"/>
    <w:rsid w:val="001D038F"/>
    <w:rsid w:val="00212339"/>
    <w:rsid w:val="00234316"/>
    <w:rsid w:val="00253720"/>
    <w:rsid w:val="00253888"/>
    <w:rsid w:val="002616A3"/>
    <w:rsid w:val="002628D0"/>
    <w:rsid w:val="00264E5E"/>
    <w:rsid w:val="00287819"/>
    <w:rsid w:val="002B1F19"/>
    <w:rsid w:val="002D5BB1"/>
    <w:rsid w:val="002F6264"/>
    <w:rsid w:val="0037036F"/>
    <w:rsid w:val="003A6A73"/>
    <w:rsid w:val="003B1F43"/>
    <w:rsid w:val="003D3A8C"/>
    <w:rsid w:val="00466DD5"/>
    <w:rsid w:val="00466EDA"/>
    <w:rsid w:val="004704A7"/>
    <w:rsid w:val="00493CF5"/>
    <w:rsid w:val="004972F0"/>
    <w:rsid w:val="004F45C4"/>
    <w:rsid w:val="004F5D5D"/>
    <w:rsid w:val="004F6C78"/>
    <w:rsid w:val="005512E2"/>
    <w:rsid w:val="005745D9"/>
    <w:rsid w:val="00582978"/>
    <w:rsid w:val="00590E5A"/>
    <w:rsid w:val="005F342E"/>
    <w:rsid w:val="0060210D"/>
    <w:rsid w:val="0063501D"/>
    <w:rsid w:val="00642D13"/>
    <w:rsid w:val="00646DDE"/>
    <w:rsid w:val="00652AB1"/>
    <w:rsid w:val="00666E81"/>
    <w:rsid w:val="0069000B"/>
    <w:rsid w:val="006D1AD7"/>
    <w:rsid w:val="006E36D6"/>
    <w:rsid w:val="00707B26"/>
    <w:rsid w:val="00711DE7"/>
    <w:rsid w:val="00763072"/>
    <w:rsid w:val="007733EC"/>
    <w:rsid w:val="007B21B7"/>
    <w:rsid w:val="007B43C7"/>
    <w:rsid w:val="007B5D48"/>
    <w:rsid w:val="00801F10"/>
    <w:rsid w:val="00817AF2"/>
    <w:rsid w:val="00877677"/>
    <w:rsid w:val="008843C7"/>
    <w:rsid w:val="008B5529"/>
    <w:rsid w:val="008E76FE"/>
    <w:rsid w:val="009279E2"/>
    <w:rsid w:val="009304AB"/>
    <w:rsid w:val="00937CB6"/>
    <w:rsid w:val="00940F85"/>
    <w:rsid w:val="00950678"/>
    <w:rsid w:val="00992B71"/>
    <w:rsid w:val="009B0721"/>
    <w:rsid w:val="009E1D69"/>
    <w:rsid w:val="009F6644"/>
    <w:rsid w:val="00A164F3"/>
    <w:rsid w:val="00A43E2D"/>
    <w:rsid w:val="00A6204F"/>
    <w:rsid w:val="00A80D81"/>
    <w:rsid w:val="00AA0A7B"/>
    <w:rsid w:val="00AC59D2"/>
    <w:rsid w:val="00AC63CA"/>
    <w:rsid w:val="00B042DB"/>
    <w:rsid w:val="00B40303"/>
    <w:rsid w:val="00B43E08"/>
    <w:rsid w:val="00C24A81"/>
    <w:rsid w:val="00C3231B"/>
    <w:rsid w:val="00C4316F"/>
    <w:rsid w:val="00C7526D"/>
    <w:rsid w:val="00C77DCD"/>
    <w:rsid w:val="00C949A3"/>
    <w:rsid w:val="00C978AC"/>
    <w:rsid w:val="00D51FE9"/>
    <w:rsid w:val="00D605B7"/>
    <w:rsid w:val="00D9626C"/>
    <w:rsid w:val="00DB505A"/>
    <w:rsid w:val="00DC1125"/>
    <w:rsid w:val="00DF2526"/>
    <w:rsid w:val="00E56FA5"/>
    <w:rsid w:val="00E673F3"/>
    <w:rsid w:val="00EA4045"/>
    <w:rsid w:val="00EB360B"/>
    <w:rsid w:val="00EC3B4A"/>
    <w:rsid w:val="00EF7008"/>
    <w:rsid w:val="00F10385"/>
    <w:rsid w:val="00F12E51"/>
    <w:rsid w:val="00F16706"/>
    <w:rsid w:val="00F50BDD"/>
    <w:rsid w:val="00FA3D10"/>
    <w:rsid w:val="00FA46E2"/>
    <w:rsid w:val="00FA6936"/>
    <w:rsid w:val="00FE15F2"/>
    <w:rsid w:val="00FF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F73232-67AE-1747-AEAA-C8F8567CB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45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45D9"/>
    <w:rPr>
      <w:color w:val="954F72"/>
      <w:u w:val="single"/>
    </w:rPr>
  </w:style>
  <w:style w:type="paragraph" w:customStyle="1" w:styleId="msonormal0">
    <w:name w:val="msonormal"/>
    <w:basedOn w:val="Normal"/>
    <w:rsid w:val="005745D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5745D9"/>
    <w:pPr>
      <w:spacing w:before="100" w:beforeAutospacing="1" w:after="100" w:afterAutospacing="1"/>
    </w:pPr>
    <w:rPr>
      <w:rFonts w:ascii="Arial" w:eastAsia="Times New Roman" w:hAnsi="Arial" w:cs="Arial"/>
    </w:rPr>
  </w:style>
  <w:style w:type="table" w:styleId="TableGrid">
    <w:name w:val="Table Grid"/>
    <w:basedOn w:val="TableNormal"/>
    <w:uiPriority w:val="39"/>
    <w:rsid w:val="005745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733EC"/>
  </w:style>
  <w:style w:type="paragraph" w:styleId="ListParagraph">
    <w:name w:val="List Paragraph"/>
    <w:basedOn w:val="Normal"/>
    <w:uiPriority w:val="34"/>
    <w:qFormat/>
    <w:rsid w:val="007733E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73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33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33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3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3EC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90E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215</Words>
  <Characters>18329</Characters>
  <Application>Microsoft Office Word</Application>
  <DocSecurity>0</DocSecurity>
  <Lines>15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khchanian, Haig</dc:creator>
  <cp:lastModifiedBy>Vijayalakshmi S</cp:lastModifiedBy>
  <cp:revision>2</cp:revision>
  <dcterms:created xsi:type="dcterms:W3CDTF">2025-03-24T16:56:00Z</dcterms:created>
  <dcterms:modified xsi:type="dcterms:W3CDTF">2025-03-24T16:56:00Z</dcterms:modified>
</cp:coreProperties>
</file>